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CC180" w14:textId="3D49ECD9" w:rsidR="00E678A2" w:rsidRPr="00730A15" w:rsidRDefault="00E678A2" w:rsidP="00E678A2">
      <w:pPr>
        <w:rPr>
          <w:rFonts w:ascii="Arial" w:hAnsi="Arial" w:cs="Arial"/>
        </w:rPr>
      </w:pPr>
      <w:r w:rsidRPr="00730A15">
        <w:rPr>
          <w:rFonts w:ascii="Arial" w:hAnsi="Arial" w:cs="Arial"/>
          <w:b/>
          <w:bCs/>
        </w:rPr>
        <w:t>S9</w:t>
      </w:r>
      <w:r>
        <w:rPr>
          <w:rFonts w:ascii="Arial" w:hAnsi="Arial" w:cs="Arial"/>
          <w:b/>
          <w:bCs/>
        </w:rPr>
        <w:t xml:space="preserve"> Table</w:t>
      </w:r>
      <w:r w:rsidRPr="00730A15">
        <w:rPr>
          <w:rFonts w:ascii="Arial" w:hAnsi="Arial" w:cs="Arial"/>
          <w:b/>
          <w:bCs/>
        </w:rPr>
        <w:t>.</w:t>
      </w:r>
      <w:r w:rsidRPr="00730A15">
        <w:rPr>
          <w:rFonts w:ascii="Arial" w:hAnsi="Arial" w:cs="Arial"/>
        </w:rPr>
        <w:t xml:space="preserve"> </w:t>
      </w:r>
      <w:r w:rsidRPr="00730A15">
        <w:rPr>
          <w:rFonts w:ascii="Arial" w:hAnsi="Arial" w:cs="Arial"/>
          <w:b/>
          <w:bCs/>
        </w:rPr>
        <w:t xml:space="preserve">Pair-wise correlations between PDI score, the final estimate difference, the evidence asymmetry slope, the prior dependent updating slope, and </w:t>
      </w:r>
      <m:oMath>
        <m:sSub>
          <m:sSubPr>
            <m:ctrlPr>
              <w:ins w:id="0" w:author="Brandon Ashinoff" w:date="2022-12-08T11:21:00Z">
                <w:rPr>
                  <w:rFonts w:ascii="Cambria Math" w:hAnsi="Cambria Math" w:cs="Arial"/>
                  <w:b/>
                  <w:bCs/>
                  <w:i/>
                  <w:iCs/>
                </w:rPr>
              </w:ins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</w:rPr>
              <m:t>ω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</w:rPr>
              <m:t>1</m:t>
            </m:r>
          </m:sub>
        </m:sSub>
      </m:oMath>
      <w:r w:rsidRPr="00730A15">
        <w:rPr>
          <w:rFonts w:ascii="Arial" w:eastAsiaTheme="minorEastAsia" w:hAnsi="Arial" w:cs="Arial"/>
          <w:iCs/>
        </w:rPr>
        <w:t>.</w:t>
      </w:r>
      <w:r w:rsidRPr="00730A15">
        <w:rPr>
          <w:rFonts w:ascii="Arial" w:hAnsi="Arial" w:cs="Arial"/>
        </w:rPr>
        <w:t xml:space="preserve"> PDU bias was defined as the logit-prior beta values for individual-level linear mixed-effects analysis consistent with S7</w:t>
      </w:r>
      <w:r>
        <w:rPr>
          <w:rFonts w:ascii="Arial" w:hAnsi="Arial" w:cs="Arial"/>
        </w:rPr>
        <w:t xml:space="preserve"> Table</w:t>
      </w:r>
      <w:r w:rsidRPr="00730A15">
        <w:rPr>
          <w:rFonts w:ascii="Arial" w:hAnsi="Arial" w:cs="Arial"/>
        </w:rPr>
        <w:t>, but conducted for each participant individually (i.e., overall participant slopes consistent with Figure 3c</w:t>
      </w:r>
      <w:r w:rsidRPr="00730A15">
        <w:rPr>
          <w:rFonts w:ascii="Arial" w:eastAsiaTheme="minorEastAsia" w:hAnsi="Arial" w:cs="Arial"/>
          <w:iCs/>
        </w:rPr>
        <w:t>). Consistent with earlier analyses, to calculate the prior-dependent updating slope, probability estimates of exactly 1 and 0 were excluded. Partial correlations control for</w:t>
      </w:r>
      <w:r w:rsidRPr="00730A15">
        <w:rPr>
          <w:rFonts w:ascii="Arial" w:eastAsia="Times New Roman" w:hAnsi="Arial" w:cs="Arial"/>
        </w:rPr>
        <w:t xml:space="preserve"> the three </w:t>
      </w:r>
      <m:oMath>
        <m:sSub>
          <m:sSubPr>
            <m:ctrlPr>
              <w:ins w:id="1" w:author="Brandon Ashinoff" w:date="2022-12-08T11:21:00Z">
                <w:rPr>
                  <w:rFonts w:ascii="Cambria Math" w:hAnsi="Cambria Math" w:cs="Arial"/>
                  <w:i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ω</m:t>
            </m:r>
          </m:e>
          <m:sub>
            <m:sSub>
              <m:sSubPr>
                <m:ctrlPr>
                  <w:ins w:id="2" w:author="Brandon Ashinoff" w:date="2022-12-08T11:21:00Z">
                    <w:rPr>
                      <w:rFonts w:ascii="Cambria Math" w:hAnsi="Cambria Math" w:cs="Arial"/>
                      <w:i/>
                    </w:rPr>
                  </w:ins>
                </m:ctrlPr>
              </m:sSubPr>
              <m:e>
                <m:r>
                  <w:rPr>
                    <w:rFonts w:ascii="Cambria Math" w:hAnsi="Cambria Math" w:cs="Arial"/>
                  </w:rPr>
                  <m:t>2</m:t>
                </m:r>
              </m:e>
              <m:sub>
                <m:r>
                  <w:rPr>
                    <w:rFonts w:ascii="Cambria Math" w:hAnsi="Cambria Math" w:cs="Arial"/>
                  </w:rPr>
                  <m:t>(likelihood)</m:t>
                </m:r>
              </m:sub>
            </m:sSub>
          </m:sub>
        </m:sSub>
      </m:oMath>
      <w:r w:rsidRPr="00730A15">
        <w:rPr>
          <w:rFonts w:ascii="Arial" w:eastAsia="Times New Roman" w:hAnsi="Arial" w:cs="Arial"/>
        </w:rPr>
        <w:t xml:space="preserve"> parameters, and the model root-mean-squared-error and are only reported for correlations that involve relevant model parameters such as </w:t>
      </w:r>
      <m:oMath>
        <m:sSub>
          <m:sSubPr>
            <m:ctrlPr>
              <w:ins w:id="3" w:author="Brandon Ashinoff" w:date="2022-12-08T11:21:00Z">
                <w:rPr>
                  <w:rFonts w:ascii="Cambria Math" w:hAnsi="Cambria Math" w:cs="Arial"/>
                  <w:i/>
                  <w:iCs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ω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730A15">
        <w:rPr>
          <w:rFonts w:ascii="Arial" w:eastAsia="Times New Roman" w:hAnsi="Arial" w:cs="Arial"/>
          <w:iCs/>
        </w:rPr>
        <w:t>. n = 151 for all correlations.</w:t>
      </w:r>
    </w:p>
    <w:tbl>
      <w:tblPr>
        <w:tblW w:w="13230" w:type="dxa"/>
        <w:tblLook w:val="04A0" w:firstRow="1" w:lastRow="0" w:firstColumn="1" w:lastColumn="0" w:noHBand="0" w:noVBand="1"/>
      </w:tblPr>
      <w:tblGrid>
        <w:gridCol w:w="884"/>
        <w:gridCol w:w="1434"/>
        <w:gridCol w:w="417"/>
        <w:gridCol w:w="4175"/>
        <w:gridCol w:w="880"/>
        <w:gridCol w:w="518"/>
        <w:gridCol w:w="1588"/>
        <w:gridCol w:w="947"/>
        <w:gridCol w:w="518"/>
        <w:gridCol w:w="1455"/>
        <w:gridCol w:w="414"/>
      </w:tblGrid>
      <w:tr w:rsidR="00E678A2" w:rsidRPr="00730A15" w14:paraId="336B8C6D" w14:textId="77777777" w:rsidTr="00FD26A6">
        <w:trPr>
          <w:trHeight w:val="315"/>
        </w:trPr>
        <w:tc>
          <w:tcPr>
            <w:tcW w:w="13230" w:type="dxa"/>
            <w:gridSpan w:val="11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38002D" w14:textId="77777777" w:rsidR="00E678A2" w:rsidRPr="00730A15" w:rsidRDefault="00E678A2" w:rsidP="00FD26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 xml:space="preserve">Correlation Table </w:t>
            </w:r>
          </w:p>
        </w:tc>
      </w:tr>
      <w:tr w:rsidR="00E678A2" w:rsidRPr="00730A15" w14:paraId="72C2C906" w14:textId="77777777" w:rsidTr="00FD26A6">
        <w:trPr>
          <w:trHeight w:val="300"/>
        </w:trPr>
        <w:tc>
          <w:tcPr>
            <w:tcW w:w="0" w:type="auto"/>
            <w:gridSpan w:val="4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F6EF6A" w14:textId="77777777" w:rsidR="00E678A2" w:rsidRPr="00730A15" w:rsidRDefault="00E678A2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Correlations between indices of base-rate neglect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B89B9" w14:textId="77777777" w:rsidR="00E678A2" w:rsidRPr="00730A15" w:rsidRDefault="00E678A2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Spearman</w:t>
            </w:r>
          </w:p>
        </w:tc>
        <w:tc>
          <w:tcPr>
            <w:tcW w:w="3604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F84B5" w14:textId="77777777" w:rsidR="00E678A2" w:rsidRPr="00730A15" w:rsidRDefault="00E678A2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Partial Spearman</w:t>
            </w:r>
          </w:p>
        </w:tc>
      </w:tr>
      <w:tr w:rsidR="00E678A2" w:rsidRPr="00730A15" w14:paraId="3F931F74" w14:textId="77777777" w:rsidTr="00FD26A6">
        <w:trPr>
          <w:trHeight w:val="315"/>
        </w:trPr>
        <w:tc>
          <w:tcPr>
            <w:tcW w:w="0" w:type="auto"/>
            <w:gridSpan w:val="4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A6F101" w14:textId="77777777" w:rsidR="00E678A2" w:rsidRPr="00730A15" w:rsidRDefault="00E678A2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7876B9" w14:textId="77777777" w:rsidR="00E678A2" w:rsidRPr="00730A15" w:rsidRDefault="00E678A2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6F7C5D" w14:textId="77777777" w:rsidR="00E678A2" w:rsidRPr="00730A15" w:rsidRDefault="00E678A2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02B781" w14:textId="77777777" w:rsidR="00E678A2" w:rsidRPr="00730A15" w:rsidRDefault="00E678A2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rho</w:t>
            </w:r>
          </w:p>
        </w:tc>
        <w:tc>
          <w:tcPr>
            <w:tcW w:w="2542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46A0C9" w14:textId="77777777" w:rsidR="00E678A2" w:rsidRPr="00730A15" w:rsidRDefault="00E678A2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p</w:t>
            </w:r>
          </w:p>
        </w:tc>
      </w:tr>
      <w:tr w:rsidR="00E678A2" w:rsidRPr="00730A15" w14:paraId="448B036D" w14:textId="77777777" w:rsidTr="00FD26A6">
        <w:trPr>
          <w:gridAfter w:val="1"/>
          <w:wAfter w:w="346" w:type="dxa"/>
          <w:trHeight w:val="300"/>
        </w:trPr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A7637" w14:textId="77777777" w:rsidR="00E678A2" w:rsidRPr="00730A15" w:rsidRDefault="00E678A2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Final Estimate Difference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5E3FD" w14:textId="77777777" w:rsidR="00E678A2" w:rsidRPr="00730A15" w:rsidRDefault="00E678A2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829BD" w14:textId="77777777" w:rsidR="00E678A2" w:rsidRPr="00730A15" w:rsidRDefault="00E678A2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Evidence Asymmetry Sl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626C8" w14:textId="77777777" w:rsidR="00E678A2" w:rsidRPr="00730A15" w:rsidRDefault="00E678A2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A8884" w14:textId="77777777" w:rsidR="00E678A2" w:rsidRPr="00730A15" w:rsidRDefault="00E678A2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2331" w14:textId="77777777" w:rsidR="00E678A2" w:rsidRPr="00730A15" w:rsidRDefault="00E678A2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2.2251e-308</w:t>
            </w:r>
          </w:p>
          <w:p w14:paraId="5B56F693" w14:textId="77777777" w:rsidR="00E678A2" w:rsidRPr="00730A15" w:rsidRDefault="00E678A2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E5545" w14:textId="77777777" w:rsidR="00E678A2" w:rsidRPr="00730A15" w:rsidRDefault="00E678A2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A192D" w14:textId="77777777" w:rsidR="00E678A2" w:rsidRPr="00730A15" w:rsidRDefault="00E678A2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49669" w14:textId="77777777" w:rsidR="00E678A2" w:rsidRPr="00730A15" w:rsidRDefault="00E678A2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N/A</w:t>
            </w:r>
          </w:p>
        </w:tc>
      </w:tr>
      <w:tr w:rsidR="00E678A2" w:rsidRPr="00730A15" w14:paraId="304C299A" w14:textId="77777777" w:rsidTr="00FD26A6">
        <w:trPr>
          <w:gridAfter w:val="1"/>
          <w:wAfter w:w="346" w:type="dxa"/>
          <w:trHeight w:val="300"/>
        </w:trPr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F38CD" w14:textId="77777777" w:rsidR="00E678A2" w:rsidRPr="00730A15" w:rsidRDefault="00E678A2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Final Estimate Difference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2DFE5" w14:textId="77777777" w:rsidR="00E678A2" w:rsidRPr="00730A15" w:rsidRDefault="00E678A2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442B6" w14:textId="77777777" w:rsidR="00E678A2" w:rsidRPr="00730A15" w:rsidRDefault="00E678A2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Prior Dependent Updating Sl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016F5" w14:textId="77777777" w:rsidR="00E678A2" w:rsidRPr="00730A15" w:rsidRDefault="00E678A2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0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DA2DA" w14:textId="77777777" w:rsidR="00E678A2" w:rsidRPr="00730A15" w:rsidRDefault="00E678A2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D43C3" w14:textId="77777777" w:rsidR="00E678A2" w:rsidRPr="00730A15" w:rsidRDefault="00E678A2" w:rsidP="00FD26A6">
            <w:pPr>
              <w:spacing w:after="0" w:line="240" w:lineRule="auto"/>
              <w:rPr>
                <w:rFonts w:ascii="Arial" w:eastAsia="Times New Roman" w:hAnsi="Arial" w:cs="Arial"/>
                <w:highlight w:val="yellow"/>
              </w:rPr>
            </w:pPr>
            <w:r w:rsidRPr="00730A15">
              <w:rPr>
                <w:rFonts w:ascii="Arial" w:eastAsia="Times New Roman" w:hAnsi="Arial" w:cs="Arial"/>
              </w:rPr>
              <w:t>2.5765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D5D03" w14:textId="77777777" w:rsidR="00E678A2" w:rsidRPr="00730A15" w:rsidRDefault="00E678A2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63FBD" w14:textId="77777777" w:rsidR="00E678A2" w:rsidRPr="00730A15" w:rsidRDefault="00E678A2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8150C" w14:textId="77777777" w:rsidR="00E678A2" w:rsidRPr="00730A15" w:rsidRDefault="00E678A2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N/A</w:t>
            </w:r>
          </w:p>
        </w:tc>
      </w:tr>
      <w:tr w:rsidR="00E678A2" w:rsidRPr="00730A15" w14:paraId="68AEEC2C" w14:textId="77777777" w:rsidTr="00FD26A6">
        <w:trPr>
          <w:gridAfter w:val="1"/>
          <w:wAfter w:w="346" w:type="dxa"/>
          <w:trHeight w:val="300"/>
        </w:trPr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4D448" w14:textId="77777777" w:rsidR="00E678A2" w:rsidRPr="00730A15" w:rsidRDefault="00E678A2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Final Estimate Difference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0B81C" w14:textId="77777777" w:rsidR="00E678A2" w:rsidRPr="00730A15" w:rsidRDefault="00E678A2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3B7A7" w14:textId="77777777" w:rsidR="00E678A2" w:rsidRPr="00730A15" w:rsidRDefault="00E678A2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ω</w:t>
            </w:r>
            <w:r w:rsidRPr="00730A15">
              <w:rPr>
                <w:rFonts w:ascii="Arial" w:eastAsia="Times New Roman" w:hAnsi="Arial" w:cs="Arial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96552" w14:textId="77777777" w:rsidR="00E678A2" w:rsidRPr="00730A15" w:rsidRDefault="00E678A2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0.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0EAF6" w14:textId="77777777" w:rsidR="00E678A2" w:rsidRPr="00730A15" w:rsidRDefault="00E678A2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8FA0" w14:textId="77777777" w:rsidR="00E678A2" w:rsidRPr="00730A15" w:rsidRDefault="00E678A2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2.2251e-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C9FB3" w14:textId="77777777" w:rsidR="00E678A2" w:rsidRPr="00730A15" w:rsidRDefault="00E678A2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0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7872C" w14:textId="77777777" w:rsidR="00E678A2" w:rsidRPr="00730A15" w:rsidRDefault="00E678A2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611B" w14:textId="77777777" w:rsidR="00E678A2" w:rsidRPr="00730A15" w:rsidRDefault="00E678A2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6.8204e-16</w:t>
            </w:r>
          </w:p>
        </w:tc>
      </w:tr>
      <w:tr w:rsidR="00E678A2" w:rsidRPr="00730A15" w14:paraId="4625AEAA" w14:textId="77777777" w:rsidTr="00FD26A6">
        <w:trPr>
          <w:gridAfter w:val="1"/>
          <w:wAfter w:w="346" w:type="dxa"/>
          <w:trHeight w:val="300"/>
        </w:trPr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74A00" w14:textId="77777777" w:rsidR="00E678A2" w:rsidRPr="00730A15" w:rsidRDefault="00E678A2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Evidence Asymmetry Slope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EA656" w14:textId="77777777" w:rsidR="00E678A2" w:rsidRPr="00730A15" w:rsidRDefault="00E678A2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FFDE5" w14:textId="77777777" w:rsidR="00E678A2" w:rsidRPr="00730A15" w:rsidRDefault="00E678A2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Prior Dependent Updating Sl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C0D10" w14:textId="77777777" w:rsidR="00E678A2" w:rsidRPr="00730A15" w:rsidRDefault="00E678A2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0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DF49B" w14:textId="77777777" w:rsidR="00E678A2" w:rsidRPr="00730A15" w:rsidRDefault="00E678A2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DB753" w14:textId="77777777" w:rsidR="00E678A2" w:rsidRPr="00730A15" w:rsidRDefault="00E678A2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.3194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EBCE6" w14:textId="77777777" w:rsidR="00E678A2" w:rsidRPr="00730A15" w:rsidRDefault="00E678A2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1A3EB" w14:textId="77777777" w:rsidR="00E678A2" w:rsidRPr="00730A15" w:rsidRDefault="00E678A2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A121D" w14:textId="77777777" w:rsidR="00E678A2" w:rsidRPr="00730A15" w:rsidRDefault="00E678A2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N/A</w:t>
            </w:r>
          </w:p>
        </w:tc>
      </w:tr>
      <w:tr w:rsidR="00E678A2" w:rsidRPr="00730A15" w14:paraId="7CE8C9CA" w14:textId="77777777" w:rsidTr="00FD26A6">
        <w:trPr>
          <w:gridAfter w:val="1"/>
          <w:wAfter w:w="346" w:type="dxa"/>
          <w:trHeight w:val="300"/>
        </w:trPr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A85DA" w14:textId="77777777" w:rsidR="00E678A2" w:rsidRPr="00730A15" w:rsidRDefault="00E678A2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Evidence Asymmetry Slope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DCAB8" w14:textId="77777777" w:rsidR="00E678A2" w:rsidRPr="00730A15" w:rsidRDefault="00E678A2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6DC77" w14:textId="77777777" w:rsidR="00E678A2" w:rsidRPr="00730A15" w:rsidRDefault="00E678A2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ω</w:t>
            </w:r>
            <w:r w:rsidRPr="00730A15">
              <w:rPr>
                <w:rFonts w:ascii="Arial" w:eastAsia="Times New Roman" w:hAnsi="Arial" w:cs="Arial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4C973" w14:textId="77777777" w:rsidR="00E678A2" w:rsidRPr="00730A15" w:rsidRDefault="00E678A2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0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1234E" w14:textId="77777777" w:rsidR="00E678A2" w:rsidRPr="00730A15" w:rsidRDefault="00E678A2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6226" w14:textId="77777777" w:rsidR="00E678A2" w:rsidRPr="00730A15" w:rsidRDefault="00E678A2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2.2251e-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5F41F" w14:textId="77777777" w:rsidR="00E678A2" w:rsidRPr="00730A15" w:rsidRDefault="00E678A2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0.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2F218" w14:textId="77777777" w:rsidR="00E678A2" w:rsidRPr="00730A15" w:rsidRDefault="00E678A2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82B2" w14:textId="77777777" w:rsidR="00E678A2" w:rsidRPr="00730A15" w:rsidRDefault="00E678A2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.7142e-16</w:t>
            </w:r>
          </w:p>
        </w:tc>
      </w:tr>
      <w:tr w:rsidR="00E678A2" w:rsidRPr="00730A15" w14:paraId="6EB247E6" w14:textId="77777777" w:rsidTr="00FD26A6">
        <w:trPr>
          <w:gridAfter w:val="1"/>
          <w:wAfter w:w="346" w:type="dxa"/>
          <w:trHeight w:val="300"/>
        </w:trPr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9925681" w14:textId="77777777" w:rsidR="00E678A2" w:rsidRPr="00730A15" w:rsidRDefault="00E678A2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PDU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E0D39C0" w14:textId="77777777" w:rsidR="00E678A2" w:rsidRPr="00730A15" w:rsidRDefault="00E678A2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C6D5F00" w14:textId="77777777" w:rsidR="00E678A2" w:rsidRPr="00730A15" w:rsidRDefault="00E678A2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ω</w:t>
            </w:r>
            <w:r w:rsidRPr="00730A15">
              <w:rPr>
                <w:rFonts w:ascii="Arial" w:eastAsia="Times New Roman" w:hAnsi="Arial" w:cs="Arial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AE2848D" w14:textId="77777777" w:rsidR="00E678A2" w:rsidRPr="00730A15" w:rsidRDefault="00E678A2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F03F150" w14:textId="77777777" w:rsidR="00E678A2" w:rsidRPr="00730A15" w:rsidRDefault="00E678A2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4D469A" w14:textId="77777777" w:rsidR="00E678A2" w:rsidRPr="00730A15" w:rsidRDefault="00E678A2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2.2251e-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09A7928" w14:textId="77777777" w:rsidR="00E678A2" w:rsidRPr="00730A15" w:rsidRDefault="00E678A2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126CD12" w14:textId="77777777" w:rsidR="00E678A2" w:rsidRPr="00730A15" w:rsidRDefault="00E678A2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07B4" w14:textId="77777777" w:rsidR="00E678A2" w:rsidRPr="00730A15" w:rsidRDefault="00E678A2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.3591e-17</w:t>
            </w:r>
          </w:p>
        </w:tc>
      </w:tr>
      <w:tr w:rsidR="00E678A2" w:rsidRPr="00730A15" w14:paraId="067FD4C9" w14:textId="77777777" w:rsidTr="00FD26A6">
        <w:trPr>
          <w:trHeight w:val="315"/>
        </w:trPr>
        <w:tc>
          <w:tcPr>
            <w:tcW w:w="1323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D35A5" w14:textId="77777777" w:rsidR="00E678A2" w:rsidRPr="00730A15" w:rsidRDefault="00E678A2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E678A2" w:rsidRPr="00730A15" w14:paraId="1A505DED" w14:textId="77777777" w:rsidTr="00FD26A6">
        <w:trPr>
          <w:trHeight w:val="300"/>
        </w:trPr>
        <w:tc>
          <w:tcPr>
            <w:tcW w:w="0" w:type="auto"/>
            <w:gridSpan w:val="4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12CE53" w14:textId="77777777" w:rsidR="00E678A2" w:rsidRPr="00730A15" w:rsidRDefault="00E678A2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Correlations between indices of base-rate neglect and PDI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245E7" w14:textId="77777777" w:rsidR="00E678A2" w:rsidRPr="00730A15" w:rsidRDefault="00E678A2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 xml:space="preserve">Spearman </w:t>
            </w:r>
          </w:p>
        </w:tc>
        <w:tc>
          <w:tcPr>
            <w:tcW w:w="3604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0A396" w14:textId="77777777" w:rsidR="00E678A2" w:rsidRPr="00730A15" w:rsidRDefault="00E678A2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Partial Spearman</w:t>
            </w:r>
          </w:p>
        </w:tc>
      </w:tr>
      <w:tr w:rsidR="00E678A2" w:rsidRPr="00730A15" w14:paraId="72EFD5F1" w14:textId="77777777" w:rsidTr="00FD26A6">
        <w:trPr>
          <w:trHeight w:val="315"/>
        </w:trPr>
        <w:tc>
          <w:tcPr>
            <w:tcW w:w="0" w:type="auto"/>
            <w:gridSpan w:val="4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301BED" w14:textId="77777777" w:rsidR="00E678A2" w:rsidRPr="00730A15" w:rsidRDefault="00E678A2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AC09E0" w14:textId="77777777" w:rsidR="00E678A2" w:rsidRPr="00730A15" w:rsidRDefault="00E678A2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 xml:space="preserve">rho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038162" w14:textId="77777777" w:rsidR="00E678A2" w:rsidRPr="00730A15" w:rsidRDefault="00E678A2" w:rsidP="00FD26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87707B" w14:textId="77777777" w:rsidR="00E678A2" w:rsidRPr="00730A15" w:rsidRDefault="00E678A2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rho</w:t>
            </w:r>
          </w:p>
        </w:tc>
        <w:tc>
          <w:tcPr>
            <w:tcW w:w="2542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F2FD65" w14:textId="77777777" w:rsidR="00E678A2" w:rsidRPr="00730A15" w:rsidRDefault="00E678A2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p</w:t>
            </w:r>
          </w:p>
        </w:tc>
      </w:tr>
      <w:tr w:rsidR="00E678A2" w:rsidRPr="00730A15" w14:paraId="55D14EE2" w14:textId="77777777" w:rsidTr="00FD26A6">
        <w:trPr>
          <w:gridAfter w:val="1"/>
          <w:wAfter w:w="346" w:type="dxa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F7EFA" w14:textId="77777777" w:rsidR="00E678A2" w:rsidRPr="00730A15" w:rsidRDefault="00E678A2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 xml:space="preserve">PDI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7238B" w14:textId="77777777" w:rsidR="00E678A2" w:rsidRPr="00730A15" w:rsidRDefault="00E678A2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 xml:space="preserve">- </w:t>
            </w:r>
          </w:p>
        </w:tc>
        <w:tc>
          <w:tcPr>
            <w:tcW w:w="3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B8CE5" w14:textId="77777777" w:rsidR="00E678A2" w:rsidRPr="00730A15" w:rsidRDefault="00E678A2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Final Estimate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921B5" w14:textId="77777777" w:rsidR="00E678A2" w:rsidRPr="00730A15" w:rsidRDefault="00E678A2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EE18A" w14:textId="77777777" w:rsidR="00E678A2" w:rsidRPr="00730A15" w:rsidRDefault="00E678A2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F3B3B" w14:textId="77777777" w:rsidR="00E678A2" w:rsidRPr="00730A15" w:rsidRDefault="00E678A2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249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7026F0" w14:textId="77777777" w:rsidR="00E678A2" w:rsidRPr="00730A15" w:rsidRDefault="00E678A2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E92C397" w14:textId="77777777" w:rsidR="00E678A2" w:rsidRPr="00730A15" w:rsidRDefault="00E678A2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F66622E" w14:textId="77777777" w:rsidR="00E678A2" w:rsidRPr="00730A15" w:rsidRDefault="00E678A2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N/A</w:t>
            </w:r>
          </w:p>
        </w:tc>
      </w:tr>
      <w:tr w:rsidR="00E678A2" w:rsidRPr="00730A15" w14:paraId="63798994" w14:textId="77777777" w:rsidTr="00FD26A6">
        <w:trPr>
          <w:gridAfter w:val="1"/>
          <w:wAfter w:w="346" w:type="dxa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C1B94" w14:textId="77777777" w:rsidR="00E678A2" w:rsidRPr="00730A15" w:rsidRDefault="00E678A2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 xml:space="preserve">PDI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AD0B0" w14:textId="77777777" w:rsidR="00E678A2" w:rsidRPr="00730A15" w:rsidRDefault="00E678A2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 xml:space="preserve">- </w:t>
            </w:r>
          </w:p>
        </w:tc>
        <w:tc>
          <w:tcPr>
            <w:tcW w:w="3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4B432" w14:textId="77777777" w:rsidR="00E678A2" w:rsidRPr="00730A15" w:rsidRDefault="00E678A2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 xml:space="preserve">Evidence Asymmetry Slop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1CE36" w14:textId="77777777" w:rsidR="00E678A2" w:rsidRPr="00730A15" w:rsidRDefault="00E678A2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0C4C3" w14:textId="77777777" w:rsidR="00E678A2" w:rsidRPr="00730A15" w:rsidRDefault="00E678A2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929D4" w14:textId="77777777" w:rsidR="00E678A2" w:rsidRPr="00730A15" w:rsidRDefault="00E678A2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106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96A4AC" w14:textId="77777777" w:rsidR="00E678A2" w:rsidRPr="00730A15" w:rsidRDefault="00E678A2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3841AA" w14:textId="77777777" w:rsidR="00E678A2" w:rsidRPr="00730A15" w:rsidRDefault="00E678A2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3BCECD" w14:textId="77777777" w:rsidR="00E678A2" w:rsidRPr="00730A15" w:rsidRDefault="00E678A2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N/A</w:t>
            </w:r>
          </w:p>
        </w:tc>
      </w:tr>
      <w:tr w:rsidR="00E678A2" w:rsidRPr="00730A15" w14:paraId="214A3683" w14:textId="77777777" w:rsidTr="00FD26A6">
        <w:trPr>
          <w:gridAfter w:val="1"/>
          <w:wAfter w:w="346" w:type="dxa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FDD63" w14:textId="77777777" w:rsidR="00E678A2" w:rsidRPr="00730A15" w:rsidRDefault="00E678A2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 xml:space="preserve">PDI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D0B03" w14:textId="77777777" w:rsidR="00E678A2" w:rsidRPr="00730A15" w:rsidRDefault="00E678A2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 xml:space="preserve">- </w:t>
            </w:r>
          </w:p>
        </w:tc>
        <w:tc>
          <w:tcPr>
            <w:tcW w:w="3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C4916" w14:textId="77777777" w:rsidR="00E678A2" w:rsidRPr="00730A15" w:rsidRDefault="00E678A2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 xml:space="preserve">Prior Dependent Updating Slop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3AC800C" w14:textId="77777777" w:rsidR="00E678A2" w:rsidRPr="00730A15" w:rsidRDefault="00E678A2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BB928E5" w14:textId="77777777" w:rsidR="00E678A2" w:rsidRPr="00730A15" w:rsidRDefault="00E678A2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962CB02" w14:textId="77777777" w:rsidR="00E678A2" w:rsidRPr="00730A15" w:rsidRDefault="00E678A2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88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2E245" w14:textId="77777777" w:rsidR="00E678A2" w:rsidRPr="00730A15" w:rsidRDefault="00E678A2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F4309" w14:textId="77777777" w:rsidR="00E678A2" w:rsidRPr="00730A15" w:rsidRDefault="00E678A2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BA589" w14:textId="77777777" w:rsidR="00E678A2" w:rsidRPr="00730A15" w:rsidRDefault="00E678A2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N/A</w:t>
            </w:r>
          </w:p>
        </w:tc>
      </w:tr>
      <w:tr w:rsidR="00E678A2" w:rsidRPr="00730A15" w14:paraId="3352EFE0" w14:textId="77777777" w:rsidTr="00FD26A6">
        <w:trPr>
          <w:gridAfter w:val="1"/>
          <w:wAfter w:w="346" w:type="dxa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A0CD7" w14:textId="77777777" w:rsidR="00E678A2" w:rsidRPr="00730A15" w:rsidRDefault="00E678A2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 xml:space="preserve">PDI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B785B" w14:textId="77777777" w:rsidR="00E678A2" w:rsidRPr="00730A15" w:rsidRDefault="00E678A2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 xml:space="preserve">- </w:t>
            </w:r>
          </w:p>
        </w:tc>
        <w:tc>
          <w:tcPr>
            <w:tcW w:w="3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53C9D" w14:textId="77777777" w:rsidR="00E678A2" w:rsidRPr="00730A15" w:rsidRDefault="00E678A2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ω</w:t>
            </w:r>
            <w:r w:rsidRPr="00730A15">
              <w:rPr>
                <w:rFonts w:ascii="Arial" w:eastAsia="Times New Roman" w:hAnsi="Arial" w:cs="Arial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308C2" w14:textId="77777777" w:rsidR="00E678A2" w:rsidRPr="00730A15" w:rsidRDefault="00E678A2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3DD61" w14:textId="77777777" w:rsidR="00E678A2" w:rsidRPr="00730A15" w:rsidRDefault="00E678A2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0C973" w14:textId="77777777" w:rsidR="00E678A2" w:rsidRPr="00730A15" w:rsidRDefault="00E678A2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DDD1A51" w14:textId="77777777" w:rsidR="00E678A2" w:rsidRPr="00730A15" w:rsidRDefault="00E678A2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0.017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477197" w14:textId="77777777" w:rsidR="00E678A2" w:rsidRPr="00730A15" w:rsidRDefault="00E678A2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DD715D" w14:textId="77777777" w:rsidR="00E678A2" w:rsidRPr="00730A15" w:rsidRDefault="00E678A2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8413</w:t>
            </w:r>
          </w:p>
        </w:tc>
      </w:tr>
      <w:tr w:rsidR="00E678A2" w:rsidRPr="00730A15" w14:paraId="366495A7" w14:textId="77777777" w:rsidTr="00FD26A6">
        <w:trPr>
          <w:trHeight w:val="315"/>
        </w:trPr>
        <w:tc>
          <w:tcPr>
            <w:tcW w:w="13230" w:type="dxa"/>
            <w:gridSpan w:val="11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FC93E38" w14:textId="77777777" w:rsidR="00E678A2" w:rsidRPr="00730A15" w:rsidRDefault="00E678A2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 </w:t>
            </w:r>
          </w:p>
        </w:tc>
      </w:tr>
      <w:tr w:rsidR="00E678A2" w:rsidRPr="00730A15" w14:paraId="390B6AAD" w14:textId="77777777" w:rsidTr="00FD26A6">
        <w:trPr>
          <w:trHeight w:val="315"/>
        </w:trPr>
        <w:tc>
          <w:tcPr>
            <w:tcW w:w="13230" w:type="dxa"/>
            <w:gridSpan w:val="11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E010F" w14:textId="77777777" w:rsidR="00E678A2" w:rsidRPr="00730A15" w:rsidRDefault="00E678A2" w:rsidP="00FD26A6">
            <w:pPr>
              <w:rPr>
                <w:rFonts w:ascii="Arial" w:hAnsi="Arial" w:cs="Arial"/>
              </w:rPr>
            </w:pPr>
            <w:r w:rsidRPr="00730A15">
              <w:rPr>
                <w:rFonts w:ascii="Arial" w:hAnsi="Arial" w:cs="Arial"/>
              </w:rPr>
              <w:t>* p &lt; 0.05, ** p &lt; 0.01, *** p &lt; 0.001</w:t>
            </w:r>
          </w:p>
        </w:tc>
      </w:tr>
    </w:tbl>
    <w:p w14:paraId="67F9C7F2" w14:textId="3B576078" w:rsidR="00706343" w:rsidRPr="00730A15" w:rsidRDefault="00706343" w:rsidP="00706343">
      <w:pPr>
        <w:rPr>
          <w:rFonts w:ascii="Arial" w:hAnsi="Arial" w:cs="Arial"/>
        </w:rPr>
      </w:pPr>
    </w:p>
    <w:sectPr w:rsidR="00706343" w:rsidRPr="00730A15" w:rsidSect="008679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randon Ashinoff">
    <w15:presenceInfo w15:providerId="Windows Live" w15:userId="3821dc3885a73a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951"/>
    <w:rsid w:val="002C4056"/>
    <w:rsid w:val="003464E7"/>
    <w:rsid w:val="004324BB"/>
    <w:rsid w:val="00437928"/>
    <w:rsid w:val="00706343"/>
    <w:rsid w:val="00867951"/>
    <w:rsid w:val="00B912DA"/>
    <w:rsid w:val="00DF4751"/>
    <w:rsid w:val="00E67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4DDED"/>
  <w15:chartTrackingRefBased/>
  <w15:docId w15:val="{C24CFB86-716B-439D-81D6-4C36BE0C0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343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706343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3</Characters>
  <Application>Microsoft Office Word</Application>
  <DocSecurity>0</DocSecurity>
  <Lines>12</Lines>
  <Paragraphs>3</Paragraphs>
  <ScaleCrop>false</ScaleCrop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Ashinoff</dc:creator>
  <cp:keywords/>
  <dc:description/>
  <cp:lastModifiedBy>Brandon Ashinoff</cp:lastModifiedBy>
  <cp:revision>2</cp:revision>
  <dcterms:created xsi:type="dcterms:W3CDTF">2022-12-08T17:20:00Z</dcterms:created>
  <dcterms:modified xsi:type="dcterms:W3CDTF">2022-12-08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8"&gt;&lt;session id="LMzlKAIT"/&gt;&lt;style id="http://www.zotero.org/styles/plos-computational-biology" hasBibliography="1" bibliographyStyleHasBeenSet="1"/&gt;&lt;prefs&gt;&lt;pref name="fieldType" value="Field"/&gt;&lt;/prefs&gt;&lt;/data&gt;</vt:lpwstr>
  </property>
</Properties>
</file>